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0"/>
        <w:jc w:val="left"/>
        <w:rPr>
          <w:sz w:val="22"/>
          <w:szCs w:val="22"/>
        </w:rPr>
      </w:pPr>
      <w:r>
        <w:rPr>
          <w:b/>
          <w:sz w:val="22"/>
          <w:szCs w:val="22"/>
        </w:rPr>
        <w:t>Table S9.</w:t>
      </w:r>
      <w:r>
        <w:rPr>
          <w:sz w:val="22"/>
          <w:szCs w:val="22"/>
        </w:rPr>
        <w:t xml:space="preserve"> qPCR primers used in the validation assays</w:t>
      </w:r>
    </w:p>
    <w:tbl>
      <w:tblPr>
        <w:tblW w:w="63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3515"/>
      </w:tblGrid>
      <w:tr>
        <w:trPr>
          <w:trHeight w:val="555" w:hRule="atLeast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Gene/miRNA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rimers(5'-3')</w:t>
            </w:r>
          </w:p>
        </w:tc>
      </w:tr>
      <w:tr>
        <w:trPr>
          <w:trHeight w:val="255" w:hRule="atLeast"/>
        </w:trPr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EGFA Forward</w:t>
            </w:r>
          </w:p>
        </w:tc>
        <w:tc>
          <w:tcPr>
            <w:tcW w:w="3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GAAGATTAGAGAGTTT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VEGFA Reverse primer 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AGACACCAATAACAT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WHAH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TACTACCGCTACTTA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YWHAH Reverse primer 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ATTCTGGATCTCATA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SP9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ATTGAGTTCATTGAT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DUSP9 Reverse primer 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GTTAGACTTCTTCCT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R4A1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AAATACAGGAAGAAAGA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NR4A1 Reverse primer 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ACACAAATATAAATGTCAG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A2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GAGTCCTATACCTA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HSPA2 Reverse primer 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CTGCTTGTGTTCATA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RBB4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ATACTGTGGTGTAA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ERBB4 Reverse primer 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TTCAAGTTAGGTAAG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a-miR-502-3p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CTTGCTATCTGGGTGCT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hsa-miR-660 Forward  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CCCATTGCATATCGGAGTT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sa- miR-206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TGGAATGTAAGGAAGTGTGTGG 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a-miR122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GAGTGTGACGGTGGTGTTT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a-miR-509-5p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tactgcagacagtggcaatc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a-miR-508-3p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tgattgtagccttttggagtag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a-miR-514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attgacacttctgtgagtag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a-miR-509-3-5p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tactgcagacgtggcaatcat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a-miR-506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taaggcacccttctgagtag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hsa-miR-509-3p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tgattggtacgtctgtgggta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K1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aggaaggagatgaagaat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K1 Reverse primer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aatggaccttacgaatft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DHA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Caaactcaaaggctacacat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DHA Reverse primer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aaggaacactaaggaagac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EGFB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ggagatgtccctggaagaaca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EGFB Reverse primer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ctgtctggcttcacagcact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SMA1 Forward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tactgctgatgctagact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SMA1 Reverse primer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 w:val="20"/>
              </w:rPr>
            </w:pPr>
            <w:r>
              <w:rPr>
                <w:caps/>
                <w:kern w:val="0"/>
                <w:sz w:val="20"/>
              </w:rPr>
              <w:t>tagagatacaagacgagac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Np-miR-02</w:t>
            </w:r>
          </w:p>
        </w:tc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TGGACTTGGAGTCAGAAG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Np-miR-31</w:t>
            </w:r>
          </w:p>
        </w:tc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AACAAAATCACTGATGCT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Np-miR-22</w:t>
            </w:r>
          </w:p>
        </w:tc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CATGGATGGAAACCTTCAAG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NP-miR-15</w:t>
            </w:r>
          </w:p>
        </w:tc>
        <w:tc>
          <w:tcPr>
            <w:tcW w:w="35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GAGTGTGTGTGTGTGAGTGTGA</w:t>
            </w:r>
          </w:p>
        </w:tc>
      </w:tr>
      <w:tr>
        <w:trPr>
          <w:trHeight w:val="255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a-NP-miR-16</w:t>
            </w:r>
          </w:p>
        </w:tc>
        <w:tc>
          <w:tcPr>
            <w:tcW w:w="3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TGCACCGGAGACTGGGTAA</w:t>
            </w:r>
          </w:p>
        </w:tc>
      </w:tr>
    </w:tbl>
    <w:p>
      <w:pPr>
        <w:pStyle w:val="Normal"/>
        <w:spacing w:before="0" w:after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Plus</dc:creator>
  <dc:description/>
  <cp:keywords/>
  <dc:language>en-US</dc:language>
  <cp:lastModifiedBy>plus</cp:lastModifiedBy>
  <dcterms:modified xsi:type="dcterms:W3CDTF">2010-09-29T15:11:00Z</dcterms:modified>
  <cp:revision>37</cp:revision>
  <dc:subject/>
  <dc:title/>
</cp:coreProperties>
</file>